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27B72" w14:textId="1EF2D459" w:rsidR="000C0931" w:rsidRPr="00171DBC" w:rsidRDefault="008D4AAF" w:rsidP="000C0931">
      <w:pPr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171DBC">
        <w:rPr>
          <w:rFonts w:ascii="Times New Roman" w:hAnsi="Times New Roman" w:cs="Times New Roman"/>
          <w:b/>
          <w:snapToGrid w:val="0"/>
          <w:color w:val="000000" w:themeColor="text1"/>
          <w:sz w:val="20"/>
          <w:szCs w:val="20"/>
        </w:rPr>
        <w:t>Additional file 3</w:t>
      </w:r>
      <w:r w:rsidRPr="00171DBC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</w:t>
      </w:r>
      <w:r w:rsidR="000C0931" w:rsidRPr="00171DBC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Comparison of clinicopathological factors between non-older and older patients after matching</w:t>
      </w:r>
    </w:p>
    <w:p w14:paraId="32F728FE" w14:textId="77777777" w:rsidR="000C0931" w:rsidRPr="00171DBC" w:rsidRDefault="000C0931" w:rsidP="000C0931">
      <w:pPr>
        <w:rPr>
          <w:color w:val="000000" w:themeColor="text1"/>
        </w:rPr>
      </w:pPr>
    </w:p>
    <w:tbl>
      <w:tblPr>
        <w:tblW w:w="1029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127"/>
        <w:gridCol w:w="850"/>
        <w:gridCol w:w="851"/>
        <w:gridCol w:w="850"/>
        <w:gridCol w:w="992"/>
        <w:gridCol w:w="727"/>
        <w:gridCol w:w="1059"/>
      </w:tblGrid>
      <w:tr w:rsidR="00171DBC" w:rsidRPr="00171DBC" w14:paraId="3D8E92FA" w14:textId="77777777" w:rsidTr="00AC3580">
        <w:trPr>
          <w:trHeight w:val="291"/>
        </w:trPr>
        <w:tc>
          <w:tcPr>
            <w:tcW w:w="4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6AEBE" w14:textId="77777777" w:rsidR="000C0931" w:rsidRPr="00171DBC" w:rsidRDefault="000C0931" w:rsidP="00AC3580">
            <w:pPr>
              <w:pStyle w:val="ColourfulListAccent11"/>
              <w:snapToGrid w:val="0"/>
              <w:jc w:val="both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A58EA" w14:textId="0F27B46C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n=3</w:t>
            </w:r>
            <w:r w:rsidR="004B0243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4</w:t>
            </w:r>
            <w:r w:rsidR="003C07A7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D1AAB9" w14:textId="77777777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Non-older group</w:t>
            </w:r>
          </w:p>
          <w:p w14:paraId="2C8F715F" w14:textId="402B86D3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n=1</w:t>
            </w:r>
            <w:r w:rsidR="004B0243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7</w:t>
            </w:r>
            <w:r w:rsidR="003C07A7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FD0E26" w14:textId="77777777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Older group</w:t>
            </w:r>
          </w:p>
          <w:p w14:paraId="281489F8" w14:textId="11515700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n=1</w:t>
            </w:r>
            <w:r w:rsidR="004B0243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7</w:t>
            </w:r>
            <w:r w:rsidR="003C07A7"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FDB17B" w14:textId="77777777" w:rsidR="000C0931" w:rsidRPr="00171DBC" w:rsidRDefault="000C0931" w:rsidP="00AC3580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</w:rPr>
              <w:t>P</w:t>
            </w: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-value </w:t>
            </w: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171DBC" w:rsidRPr="00171DBC" w14:paraId="6A046815" w14:textId="77777777" w:rsidTr="004B0243">
        <w:trPr>
          <w:trHeight w:val="396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A94BC0" w14:textId="3F4BAB9E" w:rsidR="004B0243" w:rsidRPr="00F176C7" w:rsidRDefault="00D71961" w:rsidP="004B0243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163054" w14:textId="55039DEB" w:rsidR="004B0243" w:rsidRPr="00F176C7" w:rsidRDefault="004B0243" w:rsidP="004B0243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AFA6FC" w14:textId="3FD646FC" w:rsidR="004B0243" w:rsidRPr="00F176C7" w:rsidRDefault="004B0243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4BBE00" w14:textId="55DB9F2E" w:rsidR="004B0243" w:rsidRPr="00F176C7" w:rsidRDefault="00D71961" w:rsidP="004B0243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6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.7</w:t>
            </w:r>
          </w:p>
          <w:p w14:paraId="2E4A746B" w14:textId="3E10C5CD" w:rsidR="004B0243" w:rsidRPr="00F176C7" w:rsidRDefault="004B0243" w:rsidP="00D71961">
            <w:pPr>
              <w:pStyle w:val="ColourfulListAccent11"/>
              <w:snapToGrid w:val="0"/>
              <w:ind w:leftChars="0" w:left="0" w:right="40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61074F" w14:textId="2C7B4D5B" w:rsidR="004B0243" w:rsidRPr="00F176C7" w:rsidRDefault="00D71961" w:rsidP="004B0243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±8.57</w:t>
            </w:r>
          </w:p>
          <w:p w14:paraId="1A625BC3" w14:textId="2C8EC199" w:rsidR="004B0243" w:rsidRPr="00F176C7" w:rsidRDefault="004B0243" w:rsidP="004B0243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06AB52" w14:textId="324995BA" w:rsidR="004B0243" w:rsidRPr="00F176C7" w:rsidRDefault="00D71961" w:rsidP="004B0243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3.6</w:t>
            </w:r>
          </w:p>
          <w:p w14:paraId="2CE745C7" w14:textId="46976FFD" w:rsidR="004B0243" w:rsidRPr="00F176C7" w:rsidRDefault="004B0243" w:rsidP="004B0243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  <w:p w14:paraId="6B28EB14" w14:textId="0093BDDC" w:rsidR="004B0243" w:rsidRPr="00F176C7" w:rsidRDefault="004B0243" w:rsidP="004B0243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31814E" w14:textId="0FDBF425" w:rsidR="004B0243" w:rsidRPr="00F176C7" w:rsidRDefault="00D71961" w:rsidP="004B0243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±3.35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D6A974" w14:textId="368AFF99" w:rsidR="004B0243" w:rsidRPr="00F176C7" w:rsidRDefault="00D71961" w:rsidP="004B0243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&lt; 0.001</w:t>
            </w:r>
          </w:p>
          <w:p w14:paraId="123A84C6" w14:textId="78023C77" w:rsidR="004B0243" w:rsidRPr="00F176C7" w:rsidRDefault="004B0243" w:rsidP="004B0243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D71961" w:rsidRPr="00171DBC" w14:paraId="5D90FC01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B050E6" w14:textId="1CF0AE78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861FDA5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Female</w:t>
            </w:r>
          </w:p>
          <w:p w14:paraId="691C5D1F" w14:textId="424C8ACB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D755E26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5</w:t>
            </w:r>
          </w:p>
          <w:p w14:paraId="002D58BD" w14:textId="66E8080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BE816D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9</w:t>
            </w:r>
          </w:p>
          <w:p w14:paraId="66B20268" w14:textId="6E89D99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47139AA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1%)</w:t>
            </w:r>
          </w:p>
          <w:p w14:paraId="56132F04" w14:textId="66BE14A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52B726F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6</w:t>
            </w:r>
          </w:p>
          <w:p w14:paraId="38FF8F82" w14:textId="396CCA1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B45F3C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9%)</w:t>
            </w:r>
          </w:p>
          <w:p w14:paraId="3F314D03" w14:textId="59B6550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2E85A96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747</w:t>
            </w:r>
          </w:p>
          <w:p w14:paraId="61643D4F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D71961" w:rsidRPr="00171DBC" w14:paraId="24E69153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19EAC2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BMI, kg/m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4FFB5A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&gt; 22 </w:t>
            </w:r>
          </w:p>
          <w:p w14:paraId="766A9498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≤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F39238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5</w:t>
            </w:r>
          </w:p>
          <w:p w14:paraId="578DAE8A" w14:textId="04B996D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B4A5AB" w14:textId="7940C65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4</w:t>
            </w:r>
          </w:p>
          <w:p w14:paraId="14445981" w14:textId="6F3D226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00</w:t>
            </w:r>
          </w:p>
          <w:p w14:paraId="1937D57A" w14:textId="31F1478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057347" w14:textId="44E95C6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3%)</w:t>
            </w:r>
          </w:p>
          <w:p w14:paraId="022428FD" w14:textId="09E3862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F3D0A4" w14:textId="7AC9221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1</w:t>
            </w:r>
          </w:p>
          <w:p w14:paraId="4F97DA20" w14:textId="4FCF6F3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9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3659686B" w14:textId="7F8E6F0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079EF3" w14:textId="1795F15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7%)</w:t>
            </w:r>
          </w:p>
          <w:p w14:paraId="02698E19" w14:textId="507FE6D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7D02F1" w14:textId="676C2C2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450</w:t>
            </w:r>
          </w:p>
        </w:tc>
      </w:tr>
      <w:tr w:rsidR="00D71961" w:rsidRPr="00171DBC" w14:paraId="21979927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61E95B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ASA-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42177C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≥ 3</w:t>
            </w:r>
          </w:p>
          <w:p w14:paraId="698BB833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&lt;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6DBE35" w14:textId="73B0104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5</w:t>
            </w:r>
          </w:p>
          <w:p w14:paraId="4F1608E8" w14:textId="61FF429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2A6F2D" w14:textId="4015C60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6</w:t>
            </w:r>
          </w:p>
          <w:p w14:paraId="7FF7C57F" w14:textId="5EE9ACC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8</w:t>
            </w:r>
          </w:p>
          <w:p w14:paraId="6347EAF0" w14:textId="105F3CBA" w:rsidR="00D71961" w:rsidRPr="00F176C7" w:rsidRDefault="00D71961" w:rsidP="00D71961">
            <w:pPr>
              <w:pStyle w:val="ColourfulListAccent11"/>
              <w:snapToGrid w:val="0"/>
              <w:ind w:leftChars="0" w:left="0" w:right="90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0CE23C" w14:textId="004B864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6%)</w:t>
            </w:r>
          </w:p>
          <w:p w14:paraId="5E500AF6" w14:textId="1FE66B3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97E075" w14:textId="0E77121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9</w:t>
            </w:r>
          </w:p>
          <w:p w14:paraId="508AB262" w14:textId="0B0E052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5</w:t>
            </w:r>
          </w:p>
          <w:p w14:paraId="78936BE5" w14:textId="7DCA046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9F3052" w14:textId="04E968C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8%)</w:t>
            </w:r>
          </w:p>
          <w:p w14:paraId="580D84A4" w14:textId="078BDF2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A67307" w14:textId="76654E7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718</w:t>
            </w:r>
          </w:p>
        </w:tc>
      </w:tr>
      <w:tr w:rsidR="00D71961" w:rsidRPr="00171DBC" w14:paraId="2DD589CA" w14:textId="77777777" w:rsidTr="004B0243">
        <w:trPr>
          <w:trHeight w:val="4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DB3D31" w14:textId="0B9AC015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8B0CF9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ight</w:t>
            </w:r>
          </w:p>
          <w:p w14:paraId="167DA65E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Left</w:t>
            </w:r>
          </w:p>
          <w:p w14:paraId="02E197C5" w14:textId="6D642BED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42788C" w14:textId="35BA6A7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43</w:t>
            </w:r>
          </w:p>
          <w:p w14:paraId="4B92F653" w14:textId="7E83A1F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9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</w:t>
            </w:r>
          </w:p>
          <w:p w14:paraId="1AEA0B1A" w14:textId="726C980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</w:t>
            </w:r>
          </w:p>
          <w:p w14:paraId="38DCDFFF" w14:textId="6C1E1B7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608329" w14:textId="131C38D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0</w:t>
            </w:r>
          </w:p>
          <w:p w14:paraId="149496A3" w14:textId="5AEAF62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23639D6B" w14:textId="2202A1D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25CCBB82" w14:textId="3A45BEB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885711" w14:textId="12209D7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0%)</w:t>
            </w:r>
          </w:p>
          <w:p w14:paraId="178109DC" w14:textId="681D38B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7%)</w:t>
            </w:r>
          </w:p>
          <w:p w14:paraId="1588B36B" w14:textId="6F7ACE9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EA372F" w14:textId="37116A1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3</w:t>
            </w:r>
          </w:p>
          <w:p w14:paraId="7B540141" w14:textId="4BB1933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</w:t>
            </w:r>
          </w:p>
          <w:p w14:paraId="60C10C21" w14:textId="6D66438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1C860122" w14:textId="4D0C19A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E3F3DD" w14:textId="4B19915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2%)</w:t>
            </w:r>
          </w:p>
          <w:p w14:paraId="560F33BC" w14:textId="3EDBCBF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8%)</w:t>
            </w:r>
          </w:p>
          <w:p w14:paraId="28B8F32E" w14:textId="237EB4C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DAD867" w14:textId="41AA71C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896</w:t>
            </w:r>
          </w:p>
          <w:p w14:paraId="5A55EF98" w14:textId="716730D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D71961" w:rsidRPr="00171DBC" w14:paraId="5D497449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3C4F3AE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Preoperative treatment</w:t>
            </w:r>
          </w:p>
          <w:p w14:paraId="4F525CF1" w14:textId="75C53E16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chemo</w:t>
            </w:r>
            <w:proofErr w:type="gramEnd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-radio or chemo therap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AEBD711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25C466FD" w14:textId="34A6716E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83BB30C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</w:p>
          <w:p w14:paraId="7AAFBECA" w14:textId="5DBE21E9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2FA4B48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6</w:t>
            </w:r>
          </w:p>
          <w:p w14:paraId="43374524" w14:textId="1D1E3531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AA46FD0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%)</w:t>
            </w:r>
          </w:p>
          <w:p w14:paraId="3A64565D" w14:textId="1C6A2A20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916FA8A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</w:p>
          <w:p w14:paraId="3651F0EC" w14:textId="24740094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7E4D60D" w14:textId="581C21B1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%)</w:t>
            </w:r>
          </w:p>
          <w:p w14:paraId="00945DFD" w14:textId="6DA94C83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6E654A0" w14:textId="3019C1E2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152</w:t>
            </w:r>
          </w:p>
        </w:tc>
      </w:tr>
      <w:tr w:rsidR="00D71961" w:rsidRPr="00171DBC" w14:paraId="17CAFA96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13CF9D" w14:textId="46DD2BED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Treatment for colorectal obstru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A2F89D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60E0F0D2" w14:textId="4928567B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EABA84" w14:textId="5366741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7</w:t>
            </w:r>
          </w:p>
          <w:p w14:paraId="7EB8F8EE" w14:textId="3C9D564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1</w:t>
            </w:r>
          </w:p>
          <w:p w14:paraId="78260EB4" w14:textId="6FF01C6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9AE02C" w14:textId="118B26B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4</w:t>
            </w:r>
          </w:p>
          <w:p w14:paraId="3396CAB5" w14:textId="3DE4CC1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0</w:t>
            </w:r>
          </w:p>
          <w:p w14:paraId="1B826270" w14:textId="175456C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6EB91E" w14:textId="2E77D61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%)</w:t>
            </w:r>
          </w:p>
          <w:p w14:paraId="2F3FCE43" w14:textId="61C5CD0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FB2F05" w14:textId="6E62839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3</w:t>
            </w:r>
          </w:p>
          <w:p w14:paraId="0747B547" w14:textId="6695B7A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1</w:t>
            </w:r>
          </w:p>
          <w:p w14:paraId="311605F9" w14:textId="1D7EBEB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4B0C06" w14:textId="314AA60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%)</w:t>
            </w:r>
          </w:p>
          <w:p w14:paraId="42444B69" w14:textId="0A564BC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0DC1A7" w14:textId="1EB0EAB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841</w:t>
            </w:r>
          </w:p>
        </w:tc>
      </w:tr>
      <w:tr w:rsidR="00D71961" w:rsidRPr="00171DBC" w14:paraId="3534680D" w14:textId="77777777" w:rsidTr="004B0243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FC1AF1" w14:textId="10E33979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Histopathological type 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EA3BD2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or</w:t>
            </w:r>
            <w:proofErr w:type="spellEnd"/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/ sig / </w:t>
            </w:r>
            <w:proofErr w:type="spellStart"/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muc</w:t>
            </w:r>
            <w:proofErr w:type="spellEnd"/>
          </w:p>
          <w:p w14:paraId="6CB7873B" w14:textId="3F059406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tub / p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F88A9A" w14:textId="7D22CAF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5</w:t>
            </w:r>
          </w:p>
          <w:p w14:paraId="3AD2490B" w14:textId="4F8B8F4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3</w:t>
            </w:r>
          </w:p>
          <w:p w14:paraId="3F3BED01" w14:textId="700AA7E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EB499C" w14:textId="2AE8437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</w:t>
            </w:r>
          </w:p>
          <w:p w14:paraId="6F73C6ED" w14:textId="05469EE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5</w:t>
            </w:r>
          </w:p>
          <w:p w14:paraId="156EBF12" w14:textId="5E303A8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33AB45" w14:textId="4AF6F38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%)</w:t>
            </w:r>
          </w:p>
          <w:p w14:paraId="545E067B" w14:textId="68A7EFC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020BD4" w14:textId="7A37798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</w:t>
            </w:r>
          </w:p>
          <w:p w14:paraId="1A8CB635" w14:textId="6221593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8</w:t>
            </w:r>
          </w:p>
          <w:p w14:paraId="3EB929F8" w14:textId="3E1CADE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9CC0F8" w14:textId="2770983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%)</w:t>
            </w:r>
          </w:p>
          <w:p w14:paraId="72E12594" w14:textId="2EE89A0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6B9B5F" w14:textId="4F7FCFA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146</w:t>
            </w:r>
          </w:p>
        </w:tc>
      </w:tr>
      <w:tr w:rsidR="00D71961" w:rsidRPr="00171DBC" w14:paraId="38425459" w14:textId="77777777" w:rsidTr="004B0243">
        <w:trPr>
          <w:trHeight w:val="4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887AB6" w14:textId="52B63F3B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T stage 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8DFF72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T4</w:t>
            </w:r>
          </w:p>
          <w:p w14:paraId="074ACDA9" w14:textId="248D8538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T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4F7905" w14:textId="1443A01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0</w:t>
            </w:r>
          </w:p>
          <w:p w14:paraId="7D9965EE" w14:textId="39AC81E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8</w:t>
            </w:r>
          </w:p>
          <w:p w14:paraId="04D949F6" w14:textId="165CD7D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A36975" w14:textId="369C4CD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4</w:t>
            </w:r>
          </w:p>
          <w:p w14:paraId="631194FA" w14:textId="0998F6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0</w:t>
            </w:r>
          </w:p>
          <w:p w14:paraId="07B79506" w14:textId="51038DE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B2650A" w14:textId="752FE19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14%)</w:t>
            </w:r>
          </w:p>
          <w:p w14:paraId="382802BD" w14:textId="7BCEF4D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36E234" w14:textId="6051D76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</w:t>
            </w:r>
          </w:p>
          <w:p w14:paraId="0B909B4B" w14:textId="7BF8D88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8</w:t>
            </w:r>
          </w:p>
          <w:p w14:paraId="30F9F6C8" w14:textId="7165CFE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E48DFB" w14:textId="2E0732B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15%)</w:t>
            </w:r>
          </w:p>
          <w:p w14:paraId="5C1C5C6E" w14:textId="5B380F9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12D356" w14:textId="1DF3692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759</w:t>
            </w:r>
          </w:p>
        </w:tc>
      </w:tr>
      <w:tr w:rsidR="00D71961" w:rsidRPr="00171DBC" w14:paraId="3D060163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AAA675" w14:textId="1D1549D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N stage 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33C751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N1-2</w:t>
            </w:r>
          </w:p>
          <w:p w14:paraId="125ECD6F" w14:textId="1F72469E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0BED37" w14:textId="55B5AED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3</w:t>
            </w:r>
          </w:p>
          <w:p w14:paraId="2A9864AC" w14:textId="6DB8337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5</w:t>
            </w:r>
          </w:p>
          <w:p w14:paraId="2BB52618" w14:textId="42DC7D8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8D351B" w14:textId="1FD8642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</w:t>
            </w:r>
          </w:p>
          <w:p w14:paraId="283B1112" w14:textId="088207B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8</w:t>
            </w:r>
          </w:p>
          <w:p w14:paraId="48E90447" w14:textId="064B0C7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EF75E7" w14:textId="5F23A61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2%)</w:t>
            </w:r>
          </w:p>
          <w:p w14:paraId="314EEF18" w14:textId="6164FA1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A23AC7" w14:textId="563CD79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7BB5B669" w14:textId="68A618D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7</w:t>
            </w:r>
          </w:p>
          <w:p w14:paraId="2F1854C3" w14:textId="79F4F77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F12B93" w14:textId="050DCFB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3%)</w:t>
            </w:r>
          </w:p>
          <w:p w14:paraId="50EC48E7" w14:textId="778CC30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B5B5A4" w14:textId="472784E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908</w:t>
            </w:r>
          </w:p>
        </w:tc>
      </w:tr>
      <w:tr w:rsidR="00D71961" w:rsidRPr="00171DBC" w14:paraId="3DDDE89B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6FFE45" w14:textId="3C308042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pStage</w:t>
            </w:r>
            <w:proofErr w:type="spellEnd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7BB346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II, III</w:t>
            </w:r>
          </w:p>
          <w:p w14:paraId="639871D3" w14:textId="1B997D24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7F28F4" w14:textId="7E83D05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1</w:t>
            </w:r>
          </w:p>
          <w:p w14:paraId="63A5ED00" w14:textId="5BE50FD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7</w:t>
            </w:r>
          </w:p>
          <w:p w14:paraId="25D26F4B" w14:textId="5F03912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0AA538" w14:textId="5285B0D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3</w:t>
            </w:r>
          </w:p>
          <w:p w14:paraId="1C7152B4" w14:textId="6BB0E56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1</w:t>
            </w:r>
          </w:p>
          <w:p w14:paraId="64780A65" w14:textId="5674F87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A66C92" w14:textId="38F751A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1%)</w:t>
            </w:r>
          </w:p>
          <w:p w14:paraId="18887D34" w14:textId="3CE7D6F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23DD59" w14:textId="7178A60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8</w:t>
            </w:r>
          </w:p>
          <w:p w14:paraId="4BEF54E8" w14:textId="1BE3AD4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</w:t>
            </w:r>
          </w:p>
          <w:p w14:paraId="48298202" w14:textId="6C77227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CB241A" w14:textId="06E1188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9%)</w:t>
            </w:r>
          </w:p>
          <w:p w14:paraId="2E40EACC" w14:textId="3982402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7C6290" w14:textId="40D7875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063</w:t>
            </w:r>
          </w:p>
        </w:tc>
      </w:tr>
      <w:tr w:rsidR="00D71961" w:rsidRPr="00171DBC" w14:paraId="57E4655A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31684A" w14:textId="70209B0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Lymphatic inva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3D1558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2186F700" w14:textId="7668A2A3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936665" w14:textId="3660B76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26</w:t>
            </w:r>
          </w:p>
          <w:p w14:paraId="3769456F" w14:textId="54DEBE7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2</w:t>
            </w:r>
          </w:p>
          <w:p w14:paraId="133C1D80" w14:textId="06365B6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7E7285" w14:textId="351DFD9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5</w:t>
            </w:r>
          </w:p>
          <w:p w14:paraId="07FC3BD3" w14:textId="7D8BB64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6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</w:t>
            </w:r>
          </w:p>
          <w:p w14:paraId="536380FA" w14:textId="41C8982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29F87F" w14:textId="1807366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0%)</w:t>
            </w:r>
          </w:p>
          <w:p w14:paraId="65D53392" w14:textId="0900FD6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991D40" w14:textId="526360C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21</w:t>
            </w:r>
          </w:p>
          <w:p w14:paraId="0803F958" w14:textId="0F70B1A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07687B6C" w14:textId="1FECCC0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833052" w14:textId="4531EE5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0%)</w:t>
            </w:r>
          </w:p>
          <w:p w14:paraId="7637EE3A" w14:textId="089AFBB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BB20C1" w14:textId="660A186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072</w:t>
            </w:r>
          </w:p>
        </w:tc>
      </w:tr>
      <w:tr w:rsidR="00D71961" w:rsidRPr="00171DBC" w14:paraId="06CA9EBE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111458" w14:textId="7B6A80A3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Venous inva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C28B08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5B0357D1" w14:textId="7B5C6B4C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8D480F" w14:textId="3D6F8C0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86</w:t>
            </w:r>
          </w:p>
          <w:p w14:paraId="3DB38A3D" w14:textId="0EA407B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2</w:t>
            </w:r>
          </w:p>
          <w:p w14:paraId="6199DA88" w14:textId="13740A1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8FC984" w14:textId="1BB2A27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6</w:t>
            </w:r>
          </w:p>
          <w:p w14:paraId="1132D22E" w14:textId="101EE70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</w:t>
            </w:r>
          </w:p>
          <w:p w14:paraId="47464668" w14:textId="5B887C9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B661C0" w14:textId="1B4C077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9%)</w:t>
            </w:r>
          </w:p>
          <w:p w14:paraId="3DDF592B" w14:textId="3C088EA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815753" w14:textId="3B1F6E0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0</w:t>
            </w:r>
          </w:p>
          <w:p w14:paraId="4BFFC106" w14:textId="42D8D1D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4</w:t>
            </w:r>
          </w:p>
          <w:p w14:paraId="2DCAA6C0" w14:textId="12D0606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82E13E" w14:textId="7C3EB8D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7%)</w:t>
            </w:r>
          </w:p>
          <w:p w14:paraId="0C9B842D" w14:textId="1C344A1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2A6752" w14:textId="4F7BC2E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132</w:t>
            </w:r>
          </w:p>
        </w:tc>
      </w:tr>
      <w:tr w:rsidR="00D71961" w:rsidRPr="00171DBC" w14:paraId="4D85D161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388C5B" w14:textId="3F65450E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</w:rPr>
              <w:t>S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urgical proced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C7FF276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I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leocecal resection</w:t>
            </w:r>
          </w:p>
          <w:p w14:paraId="438567C4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ight hemicolectomy</w:t>
            </w:r>
          </w:p>
          <w:p w14:paraId="6FEAAE4E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T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ansverse colectomy</w:t>
            </w:r>
          </w:p>
          <w:p w14:paraId="192DD9F4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L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eft hemicolectomy</w:t>
            </w:r>
          </w:p>
          <w:p w14:paraId="0F0F239C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S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igmoidectomy</w:t>
            </w:r>
            <w:proofErr w:type="spellEnd"/>
          </w:p>
          <w:p w14:paraId="52D5D377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H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rtmann operation</w:t>
            </w:r>
          </w:p>
          <w:p w14:paraId="175A2858" w14:textId="701E541E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ectal res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8E0593" w14:textId="07A926F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0F079FFB" w14:textId="41024B9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6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</w:t>
            </w:r>
          </w:p>
          <w:p w14:paraId="2178A9DA" w14:textId="066B06C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</w:t>
            </w:r>
          </w:p>
          <w:p w14:paraId="2D18D4AE" w14:textId="0FCBF95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</w:t>
            </w:r>
          </w:p>
          <w:p w14:paraId="2CA3F1CD" w14:textId="30C2E80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7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2880101A" w14:textId="598791D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53F68BFD" w14:textId="61040B4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01</w:t>
            </w:r>
          </w:p>
          <w:p w14:paraId="07F06CF2" w14:textId="5FD0546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B5E0B0" w14:textId="02BA78B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6</w:t>
            </w:r>
          </w:p>
          <w:p w14:paraId="0D799FB3" w14:textId="2BAB257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</w:t>
            </w:r>
          </w:p>
          <w:p w14:paraId="0DF04EC0" w14:textId="280D30C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5709E27B" w14:textId="1821F0D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</w:p>
          <w:p w14:paraId="31427482" w14:textId="62E2E9B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7</w:t>
            </w:r>
          </w:p>
          <w:p w14:paraId="5D7C6150" w14:textId="630D637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07AE1BD9" w14:textId="29EB491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5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0E3EA9F4" w14:textId="15C8E9A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69FA3B" w14:textId="3E9C660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5%)</w:t>
            </w:r>
          </w:p>
          <w:p w14:paraId="48B17E67" w14:textId="63CD4A1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6%)</w:t>
            </w:r>
          </w:p>
          <w:p w14:paraId="5C4B0E82" w14:textId="4BEB2CC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%)</w:t>
            </w:r>
          </w:p>
          <w:p w14:paraId="467869F1" w14:textId="31E5FBA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%)</w:t>
            </w:r>
          </w:p>
          <w:p w14:paraId="14851ECA" w14:textId="3FDB81B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1%)</w:t>
            </w:r>
          </w:p>
          <w:p w14:paraId="51FAF5DC" w14:textId="7C4A09E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%)</w:t>
            </w:r>
          </w:p>
          <w:p w14:paraId="57459BB4" w14:textId="455DF25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9CF406" w14:textId="1D68B39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8</w:t>
            </w:r>
          </w:p>
          <w:p w14:paraId="794A52C8" w14:textId="3EC13DA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3356C33C" w14:textId="25DFCF9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</w:t>
            </w:r>
          </w:p>
          <w:p w14:paraId="228CA2F3" w14:textId="4EA0B46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</w:t>
            </w:r>
          </w:p>
          <w:p w14:paraId="08540911" w14:textId="018A853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1AEC7AEA" w14:textId="3A2516D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9</w:t>
            </w:r>
          </w:p>
          <w:p w14:paraId="7D341D26" w14:textId="295C6AD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72DAA1BD" w14:textId="5FAF8B5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F9FC0C" w14:textId="4353B0D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6%)</w:t>
            </w:r>
          </w:p>
          <w:p w14:paraId="37474408" w14:textId="0350456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9%)</w:t>
            </w:r>
          </w:p>
          <w:p w14:paraId="4409C16B" w14:textId="3984047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%)</w:t>
            </w:r>
          </w:p>
          <w:p w14:paraId="454E0FE5" w14:textId="1F1A1C0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%)</w:t>
            </w:r>
          </w:p>
          <w:p w14:paraId="5EC49EDA" w14:textId="5961D3D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1%)</w:t>
            </w:r>
          </w:p>
          <w:p w14:paraId="380F0928" w14:textId="1909EF6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%)</w:t>
            </w:r>
          </w:p>
          <w:p w14:paraId="4CB4D324" w14:textId="4A521DE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57CC49" w14:textId="21EF25C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617</w:t>
            </w:r>
          </w:p>
          <w:p w14:paraId="0B450263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  <w:p w14:paraId="717938B9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  <w:p w14:paraId="52820A37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  <w:p w14:paraId="61CEC74E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  <w:p w14:paraId="5014EAF0" w14:textId="3A08A17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D71961" w:rsidRPr="00171DBC" w14:paraId="50240FBC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BE4810" w14:textId="0784F114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</w:rPr>
              <w:t>S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to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34EF90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P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ermanent stoma</w:t>
            </w:r>
          </w:p>
          <w:p w14:paraId="40D73F94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D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iverting stoma</w:t>
            </w:r>
          </w:p>
          <w:p w14:paraId="37B5A446" w14:textId="1CAEE98F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D42CFCA" w14:textId="33BDB41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</w:t>
            </w:r>
          </w:p>
          <w:p w14:paraId="072A651C" w14:textId="1E46421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</w:p>
          <w:p w14:paraId="537FE54A" w14:textId="342E2EF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7B490A7" w14:textId="3CA14E5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151E4C9C" w14:textId="04C645B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47B478F9" w14:textId="17F8DF0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636BAE3" w14:textId="4702D20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%)</w:t>
            </w:r>
          </w:p>
          <w:p w14:paraId="3CAC6FC8" w14:textId="19AF5B0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%)</w:t>
            </w:r>
          </w:p>
          <w:p w14:paraId="24174851" w14:textId="6672FDD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529094" w14:textId="1007AB3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77814DF0" w14:textId="113F711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4</w:t>
            </w:r>
          </w:p>
          <w:p w14:paraId="695FB0B9" w14:textId="5EA9969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3B160DF" w14:textId="63A40A1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%)</w:t>
            </w:r>
          </w:p>
          <w:p w14:paraId="56DE1EC8" w14:textId="1ACB0AB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%)</w:t>
            </w:r>
          </w:p>
          <w:p w14:paraId="3B729A0D" w14:textId="529400B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D6E370" w14:textId="34E36E7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852</w:t>
            </w:r>
          </w:p>
          <w:p w14:paraId="368CBC64" w14:textId="78279FE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D71961" w:rsidRPr="00171DBC" w14:paraId="07E66117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8EB6549" w14:textId="4521EC1F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Elective or urgent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16C2A64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Elective</w:t>
            </w:r>
          </w:p>
          <w:p w14:paraId="19995CCA" w14:textId="6DA322F4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Urg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BA3B2EC" w14:textId="77777777" w:rsidR="007350F7" w:rsidRPr="00F176C7" w:rsidRDefault="007350F7" w:rsidP="007350F7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45</w:t>
            </w:r>
          </w:p>
          <w:p w14:paraId="2B897EDC" w14:textId="4213D3A3" w:rsidR="007350F7" w:rsidRPr="00F176C7" w:rsidRDefault="007350F7" w:rsidP="007350F7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E0EE13D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3</w:t>
            </w:r>
          </w:p>
          <w:p w14:paraId="54D490B7" w14:textId="0BE3B6A8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8C656DE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9%)</w:t>
            </w:r>
          </w:p>
          <w:p w14:paraId="79C0B1AA" w14:textId="5E62EDF3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8A9F06" w14:textId="77777777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2</w:t>
            </w:r>
          </w:p>
          <w:p w14:paraId="706CCA41" w14:textId="66038916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D95180F" w14:textId="1FD24B99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9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9%)</w:t>
            </w:r>
          </w:p>
          <w:p w14:paraId="1898176D" w14:textId="3AC01BA6" w:rsidR="007350F7" w:rsidRPr="00F176C7" w:rsidRDefault="007350F7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</w:t>
            </w: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DC77529" w14:textId="25D5E469" w:rsidR="00D71961" w:rsidRPr="00F176C7" w:rsidRDefault="007350F7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562</w:t>
            </w:r>
          </w:p>
        </w:tc>
      </w:tr>
      <w:tr w:rsidR="00D71961" w:rsidRPr="00171DBC" w14:paraId="1BA569E4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27C7D1C" w14:textId="5F83A209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Surgical approac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E92C285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Open</w:t>
            </w:r>
          </w:p>
          <w:p w14:paraId="1BE48C08" w14:textId="7F3D2BE6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Laparoscop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610F39" w14:textId="7240072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</w:t>
            </w:r>
          </w:p>
          <w:p w14:paraId="6AE214D9" w14:textId="078B199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87BB9F1" w14:textId="35597688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1</w:t>
            </w:r>
          </w:p>
          <w:p w14:paraId="631777E8" w14:textId="0702CC3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804507" w14:textId="7139A63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9%)</w:t>
            </w:r>
          </w:p>
          <w:p w14:paraId="56C60C11" w14:textId="4BAB9D6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A3968C0" w14:textId="71D36B7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9</w:t>
            </w:r>
          </w:p>
          <w:p w14:paraId="63C34113" w14:textId="7211A19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D5BB6F4" w14:textId="4AE141A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4%)</w:t>
            </w:r>
          </w:p>
          <w:p w14:paraId="48283154" w14:textId="10F8041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8F93650" w14:textId="228F5AD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356</w:t>
            </w:r>
          </w:p>
        </w:tc>
      </w:tr>
      <w:tr w:rsidR="00D71961" w:rsidRPr="00171DBC" w14:paraId="3336B0E0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DC069A" w14:textId="1A5C6A1C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Operative blood loss, m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17F177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≥ 100</w:t>
            </w:r>
          </w:p>
          <w:p w14:paraId="6D4FEE4E" w14:textId="0F974C7B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&lt; 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5DD40A" w14:textId="1286996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04</w:t>
            </w:r>
          </w:p>
          <w:p w14:paraId="6DFF5C34" w14:textId="01BEFE9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44</w:t>
            </w:r>
          </w:p>
          <w:p w14:paraId="00AC679E" w14:textId="3DABFBB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993A2D" w14:textId="177BBF0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6</w:t>
            </w:r>
          </w:p>
          <w:p w14:paraId="4DC3B777" w14:textId="192C66F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8</w:t>
            </w:r>
          </w:p>
          <w:p w14:paraId="0615C1AA" w14:textId="5AB41AD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4D6DA4" w14:textId="3ED60BB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26%)</w:t>
            </w:r>
          </w:p>
          <w:p w14:paraId="7805B389" w14:textId="285D0D1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747F58" w14:textId="09D4CBA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8</w:t>
            </w:r>
          </w:p>
          <w:p w14:paraId="7E96B163" w14:textId="4790154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6</w:t>
            </w:r>
          </w:p>
          <w:p w14:paraId="6D5B8B9A" w14:textId="0F548B3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CD0AA6" w14:textId="1A0D60E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33%)</w:t>
            </w:r>
          </w:p>
          <w:p w14:paraId="7585F9F0" w14:textId="05C7082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D255EA" w14:textId="4AD8C87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159</w:t>
            </w:r>
          </w:p>
        </w:tc>
      </w:tr>
      <w:tr w:rsidR="00D71961" w:rsidRPr="00171DBC" w14:paraId="278FB08E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2C440F" w14:textId="7DB2A0F2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Operative time, 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E0F9D67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≥ 250</w:t>
            </w:r>
          </w:p>
          <w:p w14:paraId="320AF5D8" w14:textId="7816582C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&lt; 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41956F" w14:textId="582CC44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61</w:t>
            </w:r>
          </w:p>
          <w:p w14:paraId="4B0E8A22" w14:textId="5C15B42D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7</w:t>
            </w:r>
          </w:p>
          <w:p w14:paraId="5B79F294" w14:textId="00E2A51E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59B248" w14:textId="4E361C9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7</w:t>
            </w:r>
          </w:p>
          <w:p w14:paraId="1E193725" w14:textId="524190A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8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</w:t>
            </w:r>
          </w:p>
          <w:p w14:paraId="15CBB0E4" w14:textId="6DC879B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28D443" w14:textId="725806E0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0%)</w:t>
            </w:r>
          </w:p>
          <w:p w14:paraId="41E42A7C" w14:textId="2518622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461489" w14:textId="6FE44B7C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74</w:t>
            </w:r>
          </w:p>
          <w:p w14:paraId="6A8E7CC5" w14:textId="687F560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00</w:t>
            </w:r>
          </w:p>
          <w:p w14:paraId="26177A80" w14:textId="064115E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6BF8CC" w14:textId="1719A13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43%)</w:t>
            </w:r>
          </w:p>
          <w:p w14:paraId="76853A48" w14:textId="1FF9CD0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5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19C461" w14:textId="640BC71F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162</w:t>
            </w:r>
          </w:p>
        </w:tc>
      </w:tr>
      <w:tr w:rsidR="00D71961" w:rsidRPr="00171DBC" w14:paraId="0C0FB4CE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75000B" w14:textId="3B1B1E7B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Severe postoperative complication </w:t>
            </w: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2301E9" w14:textId="77777777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0F1FBDD3" w14:textId="7F0D38C8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76284B" w14:textId="42F7078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</w:t>
            </w:r>
          </w:p>
          <w:p w14:paraId="27EB074E" w14:textId="1A3CA52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23</w:t>
            </w:r>
          </w:p>
          <w:p w14:paraId="624A15F3" w14:textId="1F4B82E3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6548C1" w14:textId="06A1B1D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4</w:t>
            </w:r>
          </w:p>
          <w:p w14:paraId="70A4E46F" w14:textId="16F003B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0</w:t>
            </w:r>
          </w:p>
          <w:p w14:paraId="55897842" w14:textId="5CBAEFD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9534A3" w14:textId="47D64AF4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%)</w:t>
            </w:r>
          </w:p>
          <w:p w14:paraId="0279B3CA" w14:textId="23C21B95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75589D3" w14:textId="3C0E1987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</w:t>
            </w:r>
          </w:p>
          <w:p w14:paraId="279551F3" w14:textId="410FA44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3</w:t>
            </w:r>
          </w:p>
          <w:p w14:paraId="3270EB0C" w14:textId="0AD9F6E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2E7DD9" w14:textId="50542B09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6%)</w:t>
            </w:r>
          </w:p>
          <w:p w14:paraId="652A55A0" w14:textId="57BF956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9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23CA2C" w14:textId="140D941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533</w:t>
            </w:r>
          </w:p>
        </w:tc>
      </w:tr>
      <w:tr w:rsidR="00D71961" w:rsidRPr="00171DBC" w14:paraId="3668BE9F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980CDD" w14:textId="1D47EA1C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Postoperative hospital </w:t>
            </w:r>
            <w:proofErr w:type="gramStart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stay</w:t>
            </w:r>
            <w:proofErr w:type="gramEnd"/>
            <w:r w:rsidRPr="00F176C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, day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7882C7" w14:textId="6AECEA7E" w:rsidR="00D71961" w:rsidRPr="00F176C7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9BD015" w14:textId="3A1C263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C1048E" w14:textId="6AF0770A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7A5DE1" w14:textId="791A7362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±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A4E893" w14:textId="796C93C1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85BCBF" w14:textId="4703E846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±18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A699D7" w14:textId="68CBB37B" w:rsidR="00D71961" w:rsidRPr="00F176C7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F176C7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F176C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350</w:t>
            </w:r>
          </w:p>
        </w:tc>
      </w:tr>
      <w:tr w:rsidR="00D71961" w:rsidRPr="00171DBC" w14:paraId="7814552C" w14:textId="77777777" w:rsidTr="004B0243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65BACB" w14:textId="7F7F0D53" w:rsidR="00D71961" w:rsidRPr="00171DBC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lastRenderedPageBreak/>
              <w:t>Adjuvant chemotherap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2F131A" w14:textId="77777777" w:rsidR="00D71961" w:rsidRPr="00171DBC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esence</w:t>
            </w:r>
          </w:p>
          <w:p w14:paraId="38BBE034" w14:textId="50FCA04A" w:rsidR="00D71961" w:rsidRPr="00171DBC" w:rsidRDefault="00D71961" w:rsidP="00D71961">
            <w:pPr>
              <w:pStyle w:val="ColourfulListAccent11"/>
              <w:snapToGrid w:val="0"/>
              <w:ind w:leftChars="0" w:left="0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50619D" w14:textId="242BACBE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42</w:t>
            </w:r>
          </w:p>
          <w:p w14:paraId="7A6CE9EF" w14:textId="3BC09F22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3</w:t>
            </w: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06</w:t>
            </w:r>
          </w:p>
          <w:p w14:paraId="1A94F872" w14:textId="77777777" w:rsidR="00D71961" w:rsidRPr="00171DBC" w:rsidRDefault="00D71961" w:rsidP="00D71961">
            <w:pPr>
              <w:pStyle w:val="ColourfulListAccent11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1DFD6A" w14:textId="357FAB96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19</w:t>
            </w:r>
          </w:p>
          <w:p w14:paraId="508F977C" w14:textId="20EF6077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5</w:t>
            </w:r>
          </w:p>
          <w:p w14:paraId="600BE0D0" w14:textId="6EFE3655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0B8904" w14:textId="35BA1CFA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11%)</w:t>
            </w:r>
          </w:p>
          <w:p w14:paraId="42BC7CA1" w14:textId="6A649BBE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80C6F5" w14:textId="5B60472D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2</w:t>
            </w: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3</w:t>
            </w:r>
          </w:p>
          <w:p w14:paraId="4F5D666A" w14:textId="68253A56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1</w:t>
            </w: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51</w:t>
            </w:r>
          </w:p>
          <w:p w14:paraId="540609FF" w14:textId="49DD0056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right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764D85" w14:textId="0530B60E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13%)</w:t>
            </w:r>
          </w:p>
          <w:p w14:paraId="06BA6FDB" w14:textId="760E207B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both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(87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61CD78" w14:textId="3872C978" w:rsidR="00D71961" w:rsidRPr="00171DBC" w:rsidRDefault="00D71961" w:rsidP="00D71961">
            <w:pPr>
              <w:pStyle w:val="ColourfulListAccent11"/>
              <w:snapToGrid w:val="0"/>
              <w:ind w:leftChars="0" w:left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171DBC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0"/>
                <w:szCs w:val="20"/>
              </w:rPr>
              <w:t>0</w:t>
            </w:r>
            <w:r w:rsidRPr="00171DB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.510</w:t>
            </w:r>
          </w:p>
        </w:tc>
      </w:tr>
    </w:tbl>
    <w:p w14:paraId="3C4189B7" w14:textId="77777777" w:rsidR="000C0931" w:rsidRPr="000C0931" w:rsidRDefault="000C0931" w:rsidP="000C0931">
      <w:pPr>
        <w:pStyle w:val="ColourfulListAccent11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a: According to the Japanese classification of colorectal carcinoma 8th Edition</w:t>
      </w:r>
    </w:p>
    <w:p w14:paraId="394D02DA" w14:textId="77777777" w:rsidR="000C0931" w:rsidRPr="000C0931" w:rsidRDefault="000C0931" w:rsidP="000C0931">
      <w:pPr>
        <w:pStyle w:val="ColourfulListAccent11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b: According to the 7th edition of UICC/TNM staging system</w:t>
      </w:r>
    </w:p>
    <w:p w14:paraId="5A734913" w14:textId="77777777" w:rsidR="000C0931" w:rsidRPr="000C0931" w:rsidRDefault="000C0931" w:rsidP="000C0931">
      <w:pPr>
        <w:pStyle w:val="ColourfulListAccent11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c: Grade 3 or higher according to the </w:t>
      </w:r>
      <w:proofErr w:type="spellStart"/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Clavien-Dindo</w:t>
      </w:r>
      <w:proofErr w:type="spellEnd"/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classification</w:t>
      </w:r>
    </w:p>
    <w:p w14:paraId="13C73C9D" w14:textId="77777777" w:rsidR="000C0931" w:rsidRPr="000C0931" w:rsidRDefault="000C0931" w:rsidP="000C0931">
      <w:pPr>
        <w:pStyle w:val="ColourfulListAccent11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d: </w:t>
      </w: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P</w:t>
      </w: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values are from Chi-squared test or Student’s t-test.</w:t>
      </w:r>
    </w:p>
    <w:p w14:paraId="5D6D1D4A" w14:textId="77777777" w:rsidR="000C0931" w:rsidRPr="000C0931" w:rsidRDefault="000C0931" w:rsidP="000C0931">
      <w:pPr>
        <w:pStyle w:val="ColourfulListAccent11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tub</w:t>
      </w: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tubular adenocarcinoma, </w:t>
      </w: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pap</w:t>
      </w: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papillary adenocarcinoma</w:t>
      </w: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 xml:space="preserve">, </w:t>
      </w:r>
      <w:proofErr w:type="spellStart"/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por</w:t>
      </w:r>
      <w:proofErr w:type="spellEnd"/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 xml:space="preserve"> </w:t>
      </w: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poorly differentiated adenocarcinoma, </w:t>
      </w: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sig</w:t>
      </w:r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signet-ring cell carcinoma</w:t>
      </w:r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 xml:space="preserve">, </w:t>
      </w:r>
      <w:proofErr w:type="spellStart"/>
      <w:r w:rsidRPr="000C0931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muc</w:t>
      </w:r>
      <w:proofErr w:type="spellEnd"/>
      <w:r w:rsidRPr="000C0931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mucinous adenocarcinoma</w:t>
      </w:r>
    </w:p>
    <w:p w14:paraId="1249EE97" w14:textId="26271249" w:rsidR="000C0931" w:rsidRDefault="000C0931"/>
    <w:p w14:paraId="43F53244" w14:textId="0AF00948" w:rsidR="00726280" w:rsidRDefault="00726280"/>
    <w:p w14:paraId="35A0B479" w14:textId="77777777" w:rsidR="00726280" w:rsidRDefault="00726280"/>
    <w:p w14:paraId="3F9183B1" w14:textId="77777777" w:rsidR="00726280" w:rsidRPr="00726280" w:rsidRDefault="00726280" w:rsidP="00726280">
      <w:pPr>
        <w:rPr>
          <w:rFonts w:ascii="Times New Roman" w:hAnsi="Times New Roman" w:cs="Times New Roman"/>
        </w:rPr>
      </w:pPr>
      <w:r w:rsidRPr="00726280">
        <w:rPr>
          <w:rFonts w:ascii="Times New Roman" w:hAnsi="Times New Roman" w:cs="Times New Roman"/>
        </w:rPr>
        <w:t>File name: Additional file 3</w:t>
      </w:r>
    </w:p>
    <w:p w14:paraId="4C7606A6" w14:textId="77777777" w:rsidR="00726280" w:rsidRPr="00726280" w:rsidRDefault="00726280" w:rsidP="00726280">
      <w:pPr>
        <w:rPr>
          <w:rFonts w:ascii="Times New Roman" w:hAnsi="Times New Roman" w:cs="Times New Roman"/>
        </w:rPr>
      </w:pPr>
      <w:r w:rsidRPr="00726280">
        <w:rPr>
          <w:rFonts w:ascii="Times New Roman" w:hAnsi="Times New Roman" w:cs="Times New Roman"/>
        </w:rPr>
        <w:t>File format: DOC</w:t>
      </w:r>
    </w:p>
    <w:p w14:paraId="0E3980DC" w14:textId="02F54AFF" w:rsidR="00726280" w:rsidRPr="00513414" w:rsidRDefault="00726280" w:rsidP="00726280">
      <w:pPr>
        <w:rPr>
          <w:rFonts w:ascii="Times New Roman" w:hAnsi="Times New Roman" w:cs="Times New Roman"/>
        </w:rPr>
      </w:pPr>
      <w:r w:rsidRPr="00726280">
        <w:rPr>
          <w:rFonts w:ascii="Times New Roman" w:hAnsi="Times New Roman" w:cs="Times New Roman"/>
        </w:rPr>
        <w:t>Title of data: Comparison of clinicopathological factors between non-older and older patients after matching</w:t>
      </w:r>
    </w:p>
    <w:sectPr w:rsidR="00726280" w:rsidRPr="00513414" w:rsidSect="00C963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DD"/>
    <w:rsid w:val="0005470F"/>
    <w:rsid w:val="000C0931"/>
    <w:rsid w:val="00171DBC"/>
    <w:rsid w:val="003C07A7"/>
    <w:rsid w:val="00457302"/>
    <w:rsid w:val="004B0243"/>
    <w:rsid w:val="00513414"/>
    <w:rsid w:val="005C5D76"/>
    <w:rsid w:val="00702EB0"/>
    <w:rsid w:val="00726280"/>
    <w:rsid w:val="007350F7"/>
    <w:rsid w:val="007E2881"/>
    <w:rsid w:val="008D4AAF"/>
    <w:rsid w:val="009C3742"/>
    <w:rsid w:val="009E429A"/>
    <w:rsid w:val="00A72CCE"/>
    <w:rsid w:val="00AF6099"/>
    <w:rsid w:val="00C45A33"/>
    <w:rsid w:val="00C963DD"/>
    <w:rsid w:val="00CB16CB"/>
    <w:rsid w:val="00D71961"/>
    <w:rsid w:val="00F1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0AA73"/>
  <w15:chartTrackingRefBased/>
  <w15:docId w15:val="{5DFC3E61-C7EA-3C4A-BC71-2D14EF14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9"/>
    <w:qFormat/>
    <w:rsid w:val="00D71961"/>
    <w:pPr>
      <w:keepNext/>
      <w:widowControl/>
      <w:jc w:val="left"/>
      <w:outlineLvl w:val="3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urfulListAccent11">
    <w:name w:val="Colourful List – Accent 11"/>
    <w:basedOn w:val="a"/>
    <w:uiPriority w:val="99"/>
    <w:qFormat/>
    <w:rsid w:val="000C0931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2"/>
    </w:rPr>
  </w:style>
  <w:style w:type="character" w:customStyle="1" w:styleId="40">
    <w:name w:val="見出し 4 (文字)"/>
    <w:basedOn w:val="a0"/>
    <w:link w:val="4"/>
    <w:uiPriority w:val="99"/>
    <w:rsid w:val="00D71961"/>
    <w:rPr>
      <w:rFonts w:ascii="Times New Roman" w:eastAsia="ＭＳ 明朝" w:hAnsi="Times New Roman" w:cs="Times New Roman"/>
      <w:b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原 大樹</dc:creator>
  <cp:keywords/>
  <dc:description/>
  <cp:lastModifiedBy>松原 大樹</cp:lastModifiedBy>
  <cp:revision>21</cp:revision>
  <dcterms:created xsi:type="dcterms:W3CDTF">2023-04-29T12:06:00Z</dcterms:created>
  <dcterms:modified xsi:type="dcterms:W3CDTF">2024-02-01T12:08:00Z</dcterms:modified>
</cp:coreProperties>
</file>